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721627"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Softwar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3F3E22"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3F9C9B"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67C29F"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A21F35"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E941F1A"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1C0937"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E612FD"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F4BA72" w:rsidR="00F102CC" w:rsidRPr="003D5AF6" w:rsidRDefault="00113E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7C82D9" w:rsidR="00F102CC" w:rsidRDefault="00113E5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60168C"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4EADA5"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3330AD"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2E75C4F" w:rsidR="00F102CC" w:rsidRDefault="00113E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992708"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622BDF"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A2BE834"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DF96521"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67B985"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324444"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D348F1"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A0D9F8"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A6AFFA"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26C0B5B"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68A9DE"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E375C7"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E16B16"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067A58" w:rsidR="00F102CC" w:rsidRPr="003D5AF6" w:rsidRDefault="0011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8A144B" w:rsidR="00F102CC" w:rsidRPr="003D5AF6" w:rsidRDefault="00750FC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CE081" w14:textId="77777777" w:rsidR="00F102CC" w:rsidRDefault="00750F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nd Software availability</w:t>
            </w:r>
          </w:p>
          <w:p w14:paraId="59A59D3A" w14:textId="0895E179" w:rsidR="00750FC8" w:rsidRPr="003D5AF6" w:rsidRDefault="00750F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Simul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12E80E" w:rsidR="00F102CC" w:rsidRPr="003D5AF6" w:rsidRDefault="006566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665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w:t>
      </w:r>
      <w:bookmarkStart w:id="4" w:name="_GoBack"/>
      <w:bookmarkEnd w:id="4"/>
      <w:r>
        <w:t>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E1C909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5665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13E5B"/>
    <w:rsid w:val="001B3BCC"/>
    <w:rsid w:val="002209A8"/>
    <w:rsid w:val="003D5AF6"/>
    <w:rsid w:val="00427975"/>
    <w:rsid w:val="004E2C31"/>
    <w:rsid w:val="005B0259"/>
    <w:rsid w:val="0065665F"/>
    <w:rsid w:val="007054B6"/>
    <w:rsid w:val="00750FC8"/>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453</Words>
  <Characters>82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Riquelme</cp:lastModifiedBy>
  <cp:revision>7</cp:revision>
  <dcterms:created xsi:type="dcterms:W3CDTF">2022-02-28T12:21:00Z</dcterms:created>
  <dcterms:modified xsi:type="dcterms:W3CDTF">2022-05-13T14:35:00Z</dcterms:modified>
</cp:coreProperties>
</file>